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85B06" w14:textId="41135388" w:rsidR="00B527D9" w:rsidRPr="00ED2F95" w:rsidRDefault="00ED2F95">
      <w:pPr>
        <w:rPr>
          <w:rFonts w:asciiTheme="majorBidi" w:hAnsiTheme="majorBidi" w:cstheme="majorBidi"/>
          <w:lang w:val="en-US"/>
        </w:rPr>
      </w:pPr>
      <w:r w:rsidRPr="00ED2F95">
        <w:rPr>
          <w:rFonts w:asciiTheme="majorBidi" w:hAnsiTheme="majorBidi" w:cstheme="majorBidi"/>
          <w:b/>
          <w:bCs/>
          <w:lang w:val="en-US"/>
        </w:rPr>
        <w:t>Table S</w:t>
      </w:r>
      <w:r w:rsidR="00241058">
        <w:rPr>
          <w:rFonts w:asciiTheme="majorBidi" w:hAnsiTheme="majorBidi" w:cstheme="majorBidi"/>
          <w:b/>
          <w:bCs/>
          <w:lang w:val="en-US"/>
        </w:rPr>
        <w:t>12</w:t>
      </w:r>
      <w:r w:rsidRPr="00ED2F95">
        <w:rPr>
          <w:rFonts w:asciiTheme="majorBidi" w:hAnsiTheme="majorBidi" w:cstheme="majorBidi"/>
          <w:b/>
          <w:bCs/>
          <w:lang w:val="en-US"/>
        </w:rPr>
        <w:t>.</w:t>
      </w:r>
      <w:r w:rsidRPr="00ED2F95">
        <w:rPr>
          <w:rFonts w:asciiTheme="majorBidi" w:hAnsiTheme="majorBidi" w:cstheme="majorBidi"/>
          <w:lang w:val="en-US"/>
        </w:rPr>
        <w:t xml:space="preserve">  Clinical Stage by Race</w:t>
      </w:r>
    </w:p>
    <w:tbl>
      <w:tblPr>
        <w:tblStyle w:val="Tablaconcuadrcula"/>
        <w:tblW w:w="11100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015"/>
        <w:gridCol w:w="975"/>
        <w:gridCol w:w="1081"/>
        <w:gridCol w:w="969"/>
        <w:gridCol w:w="672"/>
        <w:gridCol w:w="1004"/>
        <w:gridCol w:w="1005"/>
        <w:gridCol w:w="1004"/>
        <w:gridCol w:w="1056"/>
        <w:gridCol w:w="711"/>
      </w:tblGrid>
      <w:tr w:rsidR="0094243D" w:rsidRPr="00ED2F95" w14:paraId="0652B499" w14:textId="38233246" w:rsidTr="004968AB">
        <w:trPr>
          <w:trHeight w:val="526"/>
        </w:trPr>
        <w:tc>
          <w:tcPr>
            <w:tcW w:w="1608" w:type="dxa"/>
            <w:vMerge w:val="restart"/>
            <w:tcBorders>
              <w:top w:val="single" w:sz="4" w:space="0" w:color="auto"/>
            </w:tcBorders>
            <w:vAlign w:val="center"/>
          </w:tcPr>
          <w:p w14:paraId="6C09EFD6" w14:textId="10D8BAEE" w:rsidR="0094243D" w:rsidRPr="00ED2F95" w:rsidRDefault="0094243D" w:rsidP="00ED2F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  <w:t>Clinical stag</w:t>
            </w:r>
            <w:r w:rsidR="006344FB"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  <w:t>e</w:t>
            </w:r>
          </w:p>
        </w:tc>
        <w:tc>
          <w:tcPr>
            <w:tcW w:w="40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F0515" w14:textId="07DC5770" w:rsidR="0094243D" w:rsidRPr="00ED2F95" w:rsidRDefault="0094243D" w:rsidP="00ED2F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  <w:t>Oral cavity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68A3F805" w14:textId="4F5FD7E6" w:rsidR="0094243D" w:rsidRPr="00ED2F95" w:rsidRDefault="0094243D" w:rsidP="00ED2F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40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517C4" w14:textId="76EC7727" w:rsidR="0094243D" w:rsidRPr="00ED2F95" w:rsidRDefault="0094243D" w:rsidP="00ED2F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  <w:t>Oropharynx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94C89BD" w14:textId="77777777" w:rsidR="0094243D" w:rsidRPr="00ED2F95" w:rsidRDefault="0094243D" w:rsidP="00ED2F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</w:pPr>
          </w:p>
        </w:tc>
      </w:tr>
      <w:tr w:rsidR="0094243D" w:rsidRPr="00ED2F95" w14:paraId="2FCB06A6" w14:textId="763810DB" w:rsidTr="004968AB">
        <w:trPr>
          <w:trHeight w:val="247"/>
        </w:trPr>
        <w:tc>
          <w:tcPr>
            <w:tcW w:w="1608" w:type="dxa"/>
            <w:vMerge/>
            <w:tcBorders>
              <w:bottom w:val="single" w:sz="4" w:space="0" w:color="auto"/>
            </w:tcBorders>
          </w:tcPr>
          <w:p w14:paraId="18CF4ADC" w14:textId="77777777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8FBB1" w14:textId="0C0494DF" w:rsidR="0094243D" w:rsidRPr="00ED2F95" w:rsidRDefault="0094243D" w:rsidP="00ED2F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  <w:t>n (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2F9E4BD" w14:textId="77777777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White </w:t>
            </w:r>
          </w:p>
          <w:p w14:paraId="63779B2F" w14:textId="3E5EE2F2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 (%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A9E83A1" w14:textId="77777777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Black</w:t>
            </w:r>
          </w:p>
          <w:p w14:paraId="7E893BED" w14:textId="4E2C6CFD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 (%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44630EDB" w14:textId="77777777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ixed</w:t>
            </w:r>
          </w:p>
          <w:p w14:paraId="71CCFBD7" w14:textId="273DBFE7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 (%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28BEA6B9" w14:textId="2AEA7E14" w:rsidR="0094243D" w:rsidRPr="00ED2F95" w:rsidRDefault="0094243D" w:rsidP="00ED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  <w:t>p -valu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5FE653FA" w14:textId="248F4E61" w:rsidR="0094243D" w:rsidRPr="00ED2F95" w:rsidRDefault="0094243D" w:rsidP="00ED2F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  <w:t>n (%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8B36E25" w14:textId="77777777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 xml:space="preserve">White </w:t>
            </w:r>
          </w:p>
          <w:p w14:paraId="223074D0" w14:textId="46956E89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 (%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4C7BC20D" w14:textId="77777777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Black</w:t>
            </w:r>
          </w:p>
          <w:p w14:paraId="37FE24FB" w14:textId="42D05566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 (%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F5A2A49" w14:textId="77777777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Mixed</w:t>
            </w:r>
          </w:p>
          <w:p w14:paraId="2BDD8DB9" w14:textId="5115248F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n (%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5FEBABBA" w14:textId="00F391D9" w:rsidR="0094243D" w:rsidRPr="00ED2F95" w:rsidRDefault="0094243D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pt-BR"/>
              </w:rPr>
              <w:t>p -value</w:t>
            </w:r>
          </w:p>
        </w:tc>
      </w:tr>
      <w:tr w:rsidR="006344FB" w:rsidRPr="00ED2F95" w14:paraId="7E15DAE6" w14:textId="7A866786" w:rsidTr="004968AB">
        <w:trPr>
          <w:trHeight w:val="526"/>
        </w:trPr>
        <w:tc>
          <w:tcPr>
            <w:tcW w:w="1608" w:type="dxa"/>
            <w:tcBorders>
              <w:top w:val="single" w:sz="4" w:space="0" w:color="auto"/>
            </w:tcBorders>
          </w:tcPr>
          <w:p w14:paraId="2DE70D60" w14:textId="5AC9D6A3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I / II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28F7AF63" w14:textId="7FBE757F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4 (16.1)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3F8F3C5" w14:textId="25E8B895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6 (18.2)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0AC8284" w14:textId="72556450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 (8.3)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0517D367" w14:textId="16618BFC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7 (16.7)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</w:tcPr>
          <w:p w14:paraId="5FEECFE1" w14:textId="77777777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0.851</w:t>
            </w:r>
          </w:p>
          <w:p w14:paraId="5512569F" w14:textId="67A9D2A9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p = 0.652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416A892" w14:textId="75F1B74F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4 (14.7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595BA08" w14:textId="51F9EE28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5 (15.2)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C83F289" w14:textId="0248FCB2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3 (23.1)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34C76FE" w14:textId="51FDDFF7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6 (12.2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</w:tcPr>
          <w:p w14:paraId="6647FEA7" w14:textId="77777777" w:rsidR="006344FB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0.615</w:t>
            </w:r>
          </w:p>
          <w:p w14:paraId="113E77B8" w14:textId="00B8F25F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BR"/>
              </w:rPr>
              <w:t>p = 0.966</w:t>
            </w:r>
          </w:p>
        </w:tc>
      </w:tr>
      <w:tr w:rsidR="006344FB" w:rsidRPr="00ED2F95" w14:paraId="75F7DDF4" w14:textId="74A2F8B1" w:rsidTr="004968AB">
        <w:trPr>
          <w:trHeight w:val="510"/>
        </w:trPr>
        <w:tc>
          <w:tcPr>
            <w:tcW w:w="1608" w:type="dxa"/>
            <w:tcBorders>
              <w:bottom w:val="single" w:sz="4" w:space="0" w:color="auto"/>
            </w:tcBorders>
          </w:tcPr>
          <w:p w14:paraId="69FE29C9" w14:textId="143714A0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III / IV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5695E294" w14:textId="5D351CBE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73 (83.9)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F222A72" w14:textId="4CFB057D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27 (81.8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CC339B8" w14:textId="439A214F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1 (91.7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188A2DAD" w14:textId="51FA4F3B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35 (83.3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14:paraId="73CABDF0" w14:textId="46199ED3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806F3A2" w14:textId="513EDDAB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81 (85.3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DBD40A8" w14:textId="578D0D63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28 (84.8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066265A" w14:textId="494ABD02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10 (76.9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9DA22CF" w14:textId="600D3003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ED2F9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43 (87.8)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</w:tcPr>
          <w:p w14:paraId="2B2B9164" w14:textId="77777777" w:rsidR="006344FB" w:rsidRPr="00ED2F95" w:rsidRDefault="006344FB" w:rsidP="00ED2F95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</w:p>
        </w:tc>
      </w:tr>
    </w:tbl>
    <w:p w14:paraId="4B1FF21D" w14:textId="77777777" w:rsidR="00ED2F95" w:rsidRPr="00ED2F95" w:rsidRDefault="00ED2F95">
      <w:pPr>
        <w:rPr>
          <w:rFonts w:asciiTheme="majorBidi" w:hAnsiTheme="majorBidi" w:cstheme="majorBidi"/>
          <w:lang w:val="pt-BR"/>
        </w:rPr>
      </w:pPr>
    </w:p>
    <w:sectPr w:rsidR="00ED2F95" w:rsidRPr="00ED2F9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F95"/>
    <w:rsid w:val="000354DB"/>
    <w:rsid w:val="001F3178"/>
    <w:rsid w:val="002168A5"/>
    <w:rsid w:val="00241058"/>
    <w:rsid w:val="004968AB"/>
    <w:rsid w:val="006344FB"/>
    <w:rsid w:val="007A291E"/>
    <w:rsid w:val="00913D24"/>
    <w:rsid w:val="009409FD"/>
    <w:rsid w:val="0094243D"/>
    <w:rsid w:val="00AE46EB"/>
    <w:rsid w:val="00B527D9"/>
    <w:rsid w:val="00ED2F95"/>
    <w:rsid w:val="00EF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B07444"/>
  <w15:chartTrackingRefBased/>
  <w15:docId w15:val="{77BB8E12-4A83-45EA-9A01-22433FBC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D2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D2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D2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D2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D2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D2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D2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D2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D2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D2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D2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D2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D2F9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D2F9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D2F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D2F9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D2F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D2F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D2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D2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D2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D2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D2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D2F9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D2F9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D2F9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D2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D2F9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D2F9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D2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6</Words>
  <Characters>302</Characters>
  <Application>Microsoft Office Word</Application>
  <DocSecurity>0</DocSecurity>
  <Lines>60</Lines>
  <Paragraphs>55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7</cp:revision>
  <dcterms:created xsi:type="dcterms:W3CDTF">2025-08-07T15:26:00Z</dcterms:created>
  <dcterms:modified xsi:type="dcterms:W3CDTF">2025-08-10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01ddfd-65ee-45b2-acbe-b23a5fe162b3</vt:lpwstr>
  </property>
</Properties>
</file>